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CCDD" w14:textId="0DB8FC11" w:rsidR="00C36F79" w:rsidRPr="00EE5FBD" w:rsidRDefault="00C36F79" w:rsidP="00C36F79">
      <w:pPr>
        <w:rPr>
          <w:rFonts w:ascii="Calibri" w:hAnsi="Calibri" w:cs="Calibri"/>
          <w:b/>
          <w:bCs/>
        </w:rPr>
      </w:pPr>
      <w:r w:rsidRPr="00EE5FBD">
        <w:rPr>
          <w:rFonts w:ascii="Calibri" w:hAnsi="Calibri" w:cs="Calibri"/>
          <w:b/>
          <w:bCs/>
        </w:rPr>
        <w:t>Supplementary file 1: Topic Guide</w:t>
      </w:r>
    </w:p>
    <w:p w14:paraId="7470E780" w14:textId="77777777" w:rsidR="00C36F79" w:rsidRPr="00EE5FBD" w:rsidRDefault="00C36F79" w:rsidP="00C36F79">
      <w:pPr>
        <w:rPr>
          <w:rFonts w:ascii="Calibri" w:hAnsi="Calibri" w:cs="Calibri"/>
          <w:sz w:val="22"/>
          <w:szCs w:val="22"/>
        </w:rPr>
      </w:pPr>
    </w:p>
    <w:p w14:paraId="2E85C014" w14:textId="43AC5F1A" w:rsidR="00C36F79" w:rsidRPr="00EE5FBD" w:rsidRDefault="00C36F79" w:rsidP="00C36F79">
      <w:pPr>
        <w:pStyle w:val="Lijstalinea"/>
        <w:numPr>
          <w:ilvl w:val="0"/>
          <w:numId w:val="6"/>
        </w:numPr>
        <w:rPr>
          <w:rFonts w:ascii="Calibri" w:hAnsi="Calibri" w:cs="Calibri"/>
          <w:sz w:val="22"/>
          <w:szCs w:val="22"/>
          <w:lang w:val="en-US"/>
        </w:rPr>
      </w:pPr>
      <w:r w:rsidRPr="00EE5FBD">
        <w:rPr>
          <w:rFonts w:ascii="Calibri" w:hAnsi="Calibri" w:cs="Calibri"/>
          <w:sz w:val="22"/>
          <w:szCs w:val="22"/>
          <w:lang w:val="en-US"/>
        </w:rPr>
        <w:t xml:space="preserve">Topic guide for interviews with researchers </w:t>
      </w:r>
    </w:p>
    <w:tbl>
      <w:tblPr>
        <w:tblStyle w:val="Tabelraster"/>
        <w:tblpPr w:leftFromText="141" w:rightFromText="141" w:vertAnchor="page" w:horzAnchor="margin" w:tblpY="2661"/>
        <w:tblW w:w="0" w:type="auto"/>
        <w:tblLook w:val="04A0" w:firstRow="1" w:lastRow="0" w:firstColumn="1" w:lastColumn="0" w:noHBand="0" w:noVBand="1"/>
      </w:tblPr>
      <w:tblGrid>
        <w:gridCol w:w="1555"/>
        <w:gridCol w:w="7501"/>
      </w:tblGrid>
      <w:tr w:rsidR="00C36F79" w:rsidRPr="00EE5FBD" w14:paraId="3EC58273" w14:textId="77777777" w:rsidTr="00652938">
        <w:tc>
          <w:tcPr>
            <w:tcW w:w="1555" w:type="dxa"/>
          </w:tcPr>
          <w:p w14:paraId="5C267ECE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>Topic</w:t>
            </w:r>
          </w:p>
        </w:tc>
        <w:tc>
          <w:tcPr>
            <w:tcW w:w="7501" w:type="dxa"/>
          </w:tcPr>
          <w:p w14:paraId="4BDB7FE0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 xml:space="preserve">Questions: </w:t>
            </w:r>
          </w:p>
        </w:tc>
      </w:tr>
      <w:tr w:rsidR="00C36F79" w:rsidRPr="00EE5FBD" w14:paraId="5F8F1249" w14:textId="77777777" w:rsidTr="00EE5FBD">
        <w:trPr>
          <w:cantSplit/>
          <w:trHeight w:val="1134"/>
        </w:trPr>
        <w:tc>
          <w:tcPr>
            <w:tcW w:w="1555" w:type="dxa"/>
          </w:tcPr>
          <w:p w14:paraId="3A2A59F5" w14:textId="77777777" w:rsidR="00C36F79" w:rsidRPr="00EE5FBD" w:rsidRDefault="00C36F79" w:rsidP="00EE5FBD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>Method</w:t>
            </w:r>
          </w:p>
        </w:tc>
        <w:tc>
          <w:tcPr>
            <w:tcW w:w="7501" w:type="dxa"/>
          </w:tcPr>
          <w:p w14:paraId="05C9E03A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please tell me something about how you developed the research agenda? </w:t>
            </w:r>
          </w:p>
          <w:p w14:paraId="2CABCAD7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did you do this? </w:t>
            </w:r>
          </w:p>
          <w:p w14:paraId="559175AB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Can you tell me why you chose this method to develop a research agenda?</w:t>
            </w:r>
          </w:p>
          <w:p w14:paraId="485BF99C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 am not quite sure what you mean by … ? </w:t>
            </w:r>
          </w:p>
          <w:p w14:paraId="0B83C35F" w14:textId="77777777" w:rsidR="00C36F79" w:rsidRPr="00EE5FBD" w:rsidRDefault="00C36F79" w:rsidP="00652938">
            <w:pPr>
              <w:pStyle w:val="Lijstalinea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58EAC3FD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did you involve children in developing the research agenda? </w:t>
            </w:r>
          </w:p>
          <w:p w14:paraId="416DAEC1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did you involve children of different ages? </w:t>
            </w:r>
          </w:p>
          <w:p w14:paraId="27D606E5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Can you give an example of…?</w:t>
            </w:r>
          </w:p>
          <w:p w14:paraId="58D33E6E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>Can you elaboratie on ...?</w:t>
            </w:r>
          </w:p>
          <w:p w14:paraId="3B0EE77D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Can you describe a situation in which this was not the case…?</w:t>
            </w:r>
          </w:p>
          <w:p w14:paraId="45D384F8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 you mentioned that … now you are saying … can you explain this? </w:t>
            </w:r>
          </w:p>
          <w:p w14:paraId="5EA100C6" w14:textId="77777777" w:rsidR="00C36F79" w:rsidRPr="00EE5FBD" w:rsidRDefault="00C36F79" w:rsidP="00652938">
            <w:pPr>
              <w:pStyle w:val="Lijstalinea"/>
              <w:ind w:left="144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1A78E3C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What criteria have to be met to consider a method, a qualitative good method to involve children in developing a research agenda?</w:t>
            </w:r>
          </w:p>
          <w:p w14:paraId="7408799F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hy do you think this criterion is important? </w:t>
            </w:r>
          </w:p>
          <w:p w14:paraId="042EC333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this criterion is not met, do you consider the method then as qualitative poor? </w:t>
            </w:r>
          </w:p>
          <w:p w14:paraId="11032783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10F97F8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would you prefer to involve children in developing a research agenda? </w:t>
            </w:r>
          </w:p>
          <w:p w14:paraId="0E45D499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27F99A58" w14:textId="77777777" w:rsidR="00C36F79" w:rsidRPr="00EE5FBD" w:rsidRDefault="00C36F79" w:rsidP="00652938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EE5FBD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 xml:space="preserve">Summary of this section. </w:t>
            </w:r>
          </w:p>
          <w:p w14:paraId="2DA2F49E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6F79" w:rsidRPr="00EE5FBD" w14:paraId="2C18C0A2" w14:textId="77777777" w:rsidTr="00EE5FBD">
        <w:trPr>
          <w:cantSplit/>
          <w:trHeight w:val="1324"/>
        </w:trPr>
        <w:tc>
          <w:tcPr>
            <w:tcW w:w="1555" w:type="dxa"/>
          </w:tcPr>
          <w:p w14:paraId="0EBD5FE7" w14:textId="50EB43AB" w:rsidR="00C36F79" w:rsidRPr="00EE5FBD" w:rsidRDefault="00EE5FBD" w:rsidP="00EE5FBD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 xml:space="preserve">Project </w:t>
            </w:r>
            <w:r w:rsidR="00C36F79" w:rsidRPr="00EE5FBD">
              <w:rPr>
                <w:rFonts w:ascii="Calibri" w:hAnsi="Calibri" w:cs="Calibri"/>
                <w:sz w:val="22"/>
                <w:szCs w:val="22"/>
              </w:rPr>
              <w:t>impact</w:t>
            </w:r>
          </w:p>
        </w:tc>
        <w:tc>
          <w:tcPr>
            <w:tcW w:w="7501" w:type="dxa"/>
          </w:tcPr>
          <w:p w14:paraId="1214CB2E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tell me how the research agenda was created? </w:t>
            </w:r>
          </w:p>
          <w:p w14:paraId="42C36845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hat impact did the children have on it? </w:t>
            </w:r>
          </w:p>
          <w:p w14:paraId="5D84009F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How can you say children had an impact on the research agenda?</w:t>
            </w:r>
          </w:p>
        </w:tc>
      </w:tr>
      <w:tr w:rsidR="00C36F79" w:rsidRPr="00EE5FBD" w14:paraId="06168383" w14:textId="77777777" w:rsidTr="00EE5FBD">
        <w:trPr>
          <w:cantSplit/>
          <w:trHeight w:val="1134"/>
        </w:trPr>
        <w:tc>
          <w:tcPr>
            <w:tcW w:w="1555" w:type="dxa"/>
          </w:tcPr>
          <w:p w14:paraId="4CA2DDC5" w14:textId="4267FB26" w:rsidR="00C36F79" w:rsidRPr="00EE5FBD" w:rsidRDefault="00EE5FBD" w:rsidP="00EE5FBD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 xml:space="preserve">Individual </w:t>
            </w:r>
            <w:r w:rsidR="00C36F79" w:rsidRPr="00EE5FBD">
              <w:rPr>
                <w:rFonts w:ascii="Calibri" w:hAnsi="Calibri" w:cs="Calibri"/>
                <w:sz w:val="22"/>
                <w:szCs w:val="22"/>
              </w:rPr>
              <w:t>impact</w:t>
            </w:r>
          </w:p>
        </w:tc>
        <w:tc>
          <w:tcPr>
            <w:tcW w:w="7501" w:type="dxa"/>
          </w:tcPr>
          <w:p w14:paraId="1F229D05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tell me how you experienced involving children in developing a research agenda? </w:t>
            </w:r>
          </w:p>
          <w:p w14:paraId="0DEE831D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You are now mentioning positive experiences, did you have any negative experiences when involving children?</w:t>
            </w:r>
          </w:p>
          <w:p w14:paraId="1228AF27" w14:textId="3A05D8BD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d the involvement of children </w:t>
            </w:r>
            <w:r w:rsidR="00EE5FBD" w:rsidRPr="00EE5FBD">
              <w:rPr>
                <w:rFonts w:ascii="Calibri" w:hAnsi="Calibri" w:cs="Calibri"/>
                <w:sz w:val="22"/>
                <w:szCs w:val="22"/>
                <w:lang w:val="en-US"/>
              </w:rPr>
              <w:t>have</w:t>
            </w: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n </w:t>
            </w: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impact on you?</w:t>
            </w:r>
          </w:p>
          <w:p w14:paraId="3DD426D0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o I understand you correctly when I say that … </w:t>
            </w:r>
          </w:p>
          <w:p w14:paraId="0EE1C385" w14:textId="77777777" w:rsidR="00C36F79" w:rsidRPr="00EE5FBD" w:rsidRDefault="00C36F79" w:rsidP="00652938">
            <w:pPr>
              <w:pStyle w:val="Lijstalinea"/>
              <w:ind w:left="144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C36F79" w:rsidRPr="00EE5FBD" w14:paraId="16F83CB6" w14:textId="77777777" w:rsidTr="00EE5FBD">
        <w:trPr>
          <w:cantSplit/>
          <w:trHeight w:val="1134"/>
        </w:trPr>
        <w:tc>
          <w:tcPr>
            <w:tcW w:w="1555" w:type="dxa"/>
          </w:tcPr>
          <w:p w14:paraId="28BFE2ED" w14:textId="77777777" w:rsidR="00C36F79" w:rsidRPr="00EE5FBD" w:rsidRDefault="00C36F79" w:rsidP="00EE5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search impact / Long term impact </w:t>
            </w:r>
          </w:p>
        </w:tc>
        <w:tc>
          <w:tcPr>
            <w:tcW w:w="7501" w:type="dxa"/>
          </w:tcPr>
          <w:p w14:paraId="647169A0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What has happened since you published the research agenda?</w:t>
            </w:r>
          </w:p>
          <w:p w14:paraId="6DEDFC8F" w14:textId="77777777" w:rsidR="00C36F79" w:rsidRPr="00EE5FBD" w:rsidRDefault="00C36F79" w:rsidP="00652938">
            <w:pPr>
              <w:pStyle w:val="Lijstalinea"/>
              <w:numPr>
                <w:ilvl w:val="1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did you make sure the research agenda is visible for others? </w:t>
            </w:r>
          </w:p>
          <w:p w14:paraId="5DFEE731" w14:textId="77777777" w:rsidR="00C36F79" w:rsidRPr="00EE5FBD" w:rsidRDefault="00C36F79" w:rsidP="00652938">
            <w:pPr>
              <w:ind w:left="108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C36F79" w:rsidRPr="00EE5FBD" w14:paraId="6E280196" w14:textId="77777777" w:rsidTr="00EE5FBD">
        <w:trPr>
          <w:cantSplit/>
          <w:trHeight w:val="1324"/>
        </w:trPr>
        <w:tc>
          <w:tcPr>
            <w:tcW w:w="1555" w:type="dxa"/>
          </w:tcPr>
          <w:p w14:paraId="4C3DD9E6" w14:textId="77777777" w:rsidR="00C36F79" w:rsidRPr="00EE5FBD" w:rsidRDefault="00C36F79" w:rsidP="00EE5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501" w:type="dxa"/>
          </w:tcPr>
          <w:p w14:paraId="7BDD26D7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There is a lot of discussion about whether the impact of the involvement of children should be measured, I am very curious what your opinion is regarding that topic</w:t>
            </w:r>
          </w:p>
        </w:tc>
      </w:tr>
      <w:tr w:rsidR="00C36F79" w:rsidRPr="00EE5FBD" w14:paraId="47E568FB" w14:textId="77777777" w:rsidTr="00652938">
        <w:tc>
          <w:tcPr>
            <w:tcW w:w="1555" w:type="dxa"/>
          </w:tcPr>
          <w:p w14:paraId="0FD1BE86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501" w:type="dxa"/>
          </w:tcPr>
          <w:p w14:paraId="7C86C4DC" w14:textId="77777777" w:rsidR="00C36F79" w:rsidRPr="00EE5FBD" w:rsidRDefault="00C36F79" w:rsidP="00652938">
            <w:pPr>
              <w:pStyle w:val="Lijstalinea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o you want to add something to this interview, what you consider as important? </w:t>
            </w:r>
          </w:p>
          <w:p w14:paraId="593B363D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F9CA7FD" w14:textId="77777777" w:rsidR="00C36F79" w:rsidRPr="00EE5FBD" w:rsidRDefault="00C36F79" w:rsidP="00652938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EE5FBD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Summary and thank participant.</w:t>
            </w:r>
          </w:p>
        </w:tc>
      </w:tr>
    </w:tbl>
    <w:p w14:paraId="15185792" w14:textId="46F93761" w:rsidR="00C36F79" w:rsidRPr="00EE5FBD" w:rsidRDefault="00C36F79" w:rsidP="00C36F79">
      <w:pPr>
        <w:rPr>
          <w:rFonts w:ascii="Calibri" w:hAnsi="Calibri" w:cs="Calibri"/>
          <w:sz w:val="22"/>
          <w:szCs w:val="22"/>
        </w:rPr>
      </w:pPr>
      <w:r w:rsidRPr="00EE5FBD">
        <w:rPr>
          <w:rFonts w:ascii="Calibri" w:hAnsi="Calibri" w:cs="Calibri"/>
          <w:sz w:val="22"/>
          <w:szCs w:val="22"/>
        </w:rPr>
        <w:t xml:space="preserve"> </w:t>
      </w:r>
      <w:r w:rsidRPr="00EE5FBD"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elraster"/>
        <w:tblpPr w:leftFromText="141" w:rightFromText="141" w:horzAnchor="margin" w:tblpY="660"/>
        <w:tblW w:w="0" w:type="auto"/>
        <w:tblLook w:val="04A0" w:firstRow="1" w:lastRow="0" w:firstColumn="1" w:lastColumn="0" w:noHBand="0" w:noVBand="1"/>
      </w:tblPr>
      <w:tblGrid>
        <w:gridCol w:w="1555"/>
        <w:gridCol w:w="7501"/>
      </w:tblGrid>
      <w:tr w:rsidR="00C36F79" w:rsidRPr="00EE5FBD" w14:paraId="30AD6C9F" w14:textId="77777777" w:rsidTr="00652938">
        <w:tc>
          <w:tcPr>
            <w:tcW w:w="1555" w:type="dxa"/>
          </w:tcPr>
          <w:p w14:paraId="61E42AA5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lastRenderedPageBreak/>
              <w:t>Topic</w:t>
            </w:r>
          </w:p>
        </w:tc>
        <w:tc>
          <w:tcPr>
            <w:tcW w:w="7501" w:type="dxa"/>
          </w:tcPr>
          <w:p w14:paraId="0944D509" w14:textId="12B86B16" w:rsidR="00C36F79" w:rsidRPr="00EE5FBD" w:rsidRDefault="00EE5FBD" w:rsidP="00652938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>Question</w:t>
            </w:r>
          </w:p>
        </w:tc>
      </w:tr>
      <w:tr w:rsidR="00C36F79" w:rsidRPr="00EE5FBD" w14:paraId="70B8B4AC" w14:textId="77777777" w:rsidTr="00EE5FBD">
        <w:trPr>
          <w:cantSplit/>
          <w:trHeight w:val="1134"/>
        </w:trPr>
        <w:tc>
          <w:tcPr>
            <w:tcW w:w="1555" w:type="dxa"/>
          </w:tcPr>
          <w:p w14:paraId="082CEC01" w14:textId="3F5A9F22" w:rsidR="00C36F79" w:rsidRPr="00EE5FBD" w:rsidRDefault="00C36F79" w:rsidP="00EE5FBD">
            <w:pPr>
              <w:rPr>
                <w:rFonts w:ascii="Calibri" w:hAnsi="Calibri" w:cs="Calibri"/>
                <w:sz w:val="22"/>
                <w:szCs w:val="22"/>
              </w:rPr>
            </w:pPr>
            <w:r w:rsidRPr="00EE5FBD">
              <w:rPr>
                <w:rFonts w:ascii="Calibri" w:hAnsi="Calibri" w:cs="Calibri"/>
                <w:sz w:val="22"/>
                <w:szCs w:val="22"/>
              </w:rPr>
              <w:t>Method</w:t>
            </w:r>
          </w:p>
        </w:tc>
        <w:tc>
          <w:tcPr>
            <w:tcW w:w="7501" w:type="dxa"/>
          </w:tcPr>
          <w:p w14:paraId="3E66867B" w14:textId="77777777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please tell me something about the research of … in which you were involved? </w:t>
            </w:r>
          </w:p>
          <w:p w14:paraId="7E41E549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tell me something about how you experienced working together with researchers? </w:t>
            </w:r>
          </w:p>
          <w:p w14:paraId="41062219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tell me something about how you experience developing a research agenda? </w:t>
            </w:r>
          </w:p>
          <w:p w14:paraId="2356E73C" w14:textId="77777777" w:rsidR="00C36F79" w:rsidRPr="00EE5FBD" w:rsidRDefault="00C36F79" w:rsidP="00652938">
            <w:pPr>
              <w:pStyle w:val="Lijstalinea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57F1AD94" w14:textId="77777777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tell me something about the way young people were involved in the project? </w:t>
            </w:r>
          </w:p>
          <w:p w14:paraId="6D9CFD3A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hat do you think about this method? </w:t>
            </w:r>
          </w:p>
          <w:p w14:paraId="3AAB7A94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hese are all positive things, are there also negative things about this way of involving young people? </w:t>
            </w:r>
          </w:p>
          <w:p w14:paraId="5F8A57CE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 you give examples of that? </w:t>
            </w:r>
          </w:p>
          <w:p w14:paraId="59576415" w14:textId="77777777" w:rsidR="00C36F79" w:rsidRPr="00EE5FBD" w:rsidRDefault="00C36F79" w:rsidP="00652938">
            <w:pPr>
              <w:pStyle w:val="Lijstalinea"/>
              <w:ind w:left="144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08A76933" w14:textId="77777777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f you could decide everything in research, how would you prefer to be involved? Of if you could involve young people in developing a research agenda, how would you do that? </w:t>
            </w:r>
          </w:p>
          <w:p w14:paraId="197B8EC4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hy do you think this is important? </w:t>
            </w: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br/>
            </w:r>
          </w:p>
          <w:p w14:paraId="3CBB6D81" w14:textId="77777777" w:rsidR="00C36F79" w:rsidRPr="00EE5FBD" w:rsidRDefault="00C36F79" w:rsidP="00C36F79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EE5FBD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 xml:space="preserve">Summary of this section. </w:t>
            </w:r>
          </w:p>
          <w:p w14:paraId="630277BF" w14:textId="15FA41CF" w:rsidR="00C36F79" w:rsidRPr="00EE5FBD" w:rsidRDefault="00C36F79" w:rsidP="00652938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EE5FBD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 xml:space="preserve">. </w:t>
            </w:r>
          </w:p>
        </w:tc>
      </w:tr>
      <w:tr w:rsidR="00C36F79" w:rsidRPr="00EE5FBD" w14:paraId="48B3C112" w14:textId="77777777" w:rsidTr="00EE5FBD">
        <w:trPr>
          <w:cantSplit/>
          <w:trHeight w:val="1324"/>
        </w:trPr>
        <w:tc>
          <w:tcPr>
            <w:tcW w:w="1555" w:type="dxa"/>
          </w:tcPr>
          <w:p w14:paraId="78F825F7" w14:textId="3E80F93B" w:rsidR="00C36F79" w:rsidRPr="00EE5FBD" w:rsidRDefault="00EE5FBD" w:rsidP="00EE5FB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oject </w:t>
            </w:r>
            <w:r w:rsidR="00C36F79" w:rsidRPr="00EE5FBD">
              <w:rPr>
                <w:rFonts w:ascii="Calibri" w:hAnsi="Calibri" w:cs="Calibri"/>
                <w:sz w:val="22"/>
                <w:szCs w:val="22"/>
              </w:rPr>
              <w:t xml:space="preserve">impact </w:t>
            </w:r>
          </w:p>
        </w:tc>
        <w:tc>
          <w:tcPr>
            <w:tcW w:w="7501" w:type="dxa"/>
          </w:tcPr>
          <w:p w14:paraId="62D55BC1" w14:textId="77777777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o you think you had an impact on the top three priorities? </w:t>
            </w:r>
          </w:p>
          <w:p w14:paraId="2E2DF207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hy do you think that? </w:t>
            </w:r>
          </w:p>
          <w:p w14:paraId="33AAB423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How did you manage to make an impact?</w:t>
            </w:r>
          </w:p>
          <w:p w14:paraId="36CD6208" w14:textId="77777777" w:rsidR="00C36F79" w:rsidRPr="00EE5FBD" w:rsidRDefault="00C36F79" w:rsidP="00652938">
            <w:pPr>
              <w:pStyle w:val="Lijstalinea"/>
              <w:numPr>
                <w:ilvl w:val="1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o you have tips for other young people on how to make an impact on the top three? </w:t>
            </w:r>
          </w:p>
          <w:p w14:paraId="0036930B" w14:textId="77777777" w:rsidR="00C36F79" w:rsidRPr="00EE5FBD" w:rsidRDefault="00C36F79" w:rsidP="00652938">
            <w:pPr>
              <w:pStyle w:val="Lijstalinea"/>
              <w:ind w:left="144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C36F79" w:rsidRPr="00EE5FBD" w14:paraId="1C53EEC2" w14:textId="77777777" w:rsidTr="00EE5FBD">
        <w:trPr>
          <w:cantSplit/>
          <w:trHeight w:val="1134"/>
        </w:trPr>
        <w:tc>
          <w:tcPr>
            <w:tcW w:w="1555" w:type="dxa"/>
          </w:tcPr>
          <w:p w14:paraId="3302B299" w14:textId="3641C3E5" w:rsidR="00C36F79" w:rsidRPr="00EE5FBD" w:rsidRDefault="00EE5FBD" w:rsidP="00EE5FB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dividual</w:t>
            </w:r>
            <w:r w:rsidR="00C36F79" w:rsidRPr="00EE5FBD">
              <w:rPr>
                <w:rFonts w:ascii="Calibri" w:hAnsi="Calibri" w:cs="Calibri"/>
                <w:sz w:val="22"/>
                <w:szCs w:val="22"/>
              </w:rPr>
              <w:t xml:space="preserve"> impact</w:t>
            </w:r>
          </w:p>
        </w:tc>
        <w:tc>
          <w:tcPr>
            <w:tcW w:w="7501" w:type="dxa"/>
          </w:tcPr>
          <w:p w14:paraId="40FE58F9" w14:textId="68B6D22F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d your involvement have an impact on you? </w:t>
            </w:r>
          </w:p>
          <w:p w14:paraId="098A5E65" w14:textId="45CC12E9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d you learn something about being involved in this project? </w:t>
            </w:r>
          </w:p>
        </w:tc>
      </w:tr>
      <w:tr w:rsidR="00C36F79" w:rsidRPr="00EE5FBD" w14:paraId="7508146E" w14:textId="77777777" w:rsidTr="00EE5FBD">
        <w:trPr>
          <w:cantSplit/>
          <w:trHeight w:val="1134"/>
        </w:trPr>
        <w:tc>
          <w:tcPr>
            <w:tcW w:w="1555" w:type="dxa"/>
          </w:tcPr>
          <w:p w14:paraId="5AFB4671" w14:textId="7558850F" w:rsidR="00C36F79" w:rsidRPr="00EE5FBD" w:rsidRDefault="00C36F79" w:rsidP="00EE5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>Research impact/ Long term impact</w:t>
            </w:r>
          </w:p>
        </w:tc>
        <w:tc>
          <w:tcPr>
            <w:tcW w:w="7501" w:type="dxa"/>
          </w:tcPr>
          <w:p w14:paraId="74CA3F34" w14:textId="77777777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o you know what has happened to the top 3 priorities? </w:t>
            </w:r>
          </w:p>
          <w:p w14:paraId="0DE7AC26" w14:textId="2F98D84E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d you hear anything about the project? What do you hope happens to the top 3? </w:t>
            </w:r>
          </w:p>
          <w:p w14:paraId="0BC3E3D5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C36F79" w:rsidRPr="00EE5FBD" w14:paraId="6E3F8EEF" w14:textId="77777777" w:rsidTr="00EE5FBD">
        <w:trPr>
          <w:cantSplit/>
          <w:trHeight w:val="1134"/>
        </w:trPr>
        <w:tc>
          <w:tcPr>
            <w:tcW w:w="1555" w:type="dxa"/>
          </w:tcPr>
          <w:p w14:paraId="5204A6B0" w14:textId="77777777" w:rsidR="00C36F79" w:rsidRPr="00EE5FBD" w:rsidRDefault="00C36F79" w:rsidP="00EE5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501" w:type="dxa"/>
          </w:tcPr>
          <w:p w14:paraId="177B88FA" w14:textId="77777777" w:rsidR="00C36F79" w:rsidRPr="00EE5FBD" w:rsidRDefault="00C36F79" w:rsidP="00652938">
            <w:pPr>
              <w:pStyle w:val="Lijstalinea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E5FB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o you want to add anything that you think is important? That we haven’t discussed yet? </w:t>
            </w:r>
          </w:p>
          <w:p w14:paraId="7942ACE4" w14:textId="77777777" w:rsidR="00C36F79" w:rsidRPr="00EE5FBD" w:rsidRDefault="00C36F79" w:rsidP="0065293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3F745DCE" w14:textId="3327B089" w:rsidR="00C36F79" w:rsidRPr="00EE5FBD" w:rsidRDefault="00C36F79" w:rsidP="00652938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EE5FBD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 xml:space="preserve">Summary and thank participant </w:t>
            </w:r>
          </w:p>
        </w:tc>
      </w:tr>
    </w:tbl>
    <w:p w14:paraId="28304D6E" w14:textId="0174243B" w:rsidR="0013199B" w:rsidRPr="00EE5FBD" w:rsidRDefault="00C36F79" w:rsidP="00C36F79">
      <w:pPr>
        <w:pStyle w:val="Lijstalinea"/>
        <w:numPr>
          <w:ilvl w:val="0"/>
          <w:numId w:val="6"/>
        </w:numPr>
        <w:rPr>
          <w:rFonts w:ascii="Calibri" w:hAnsi="Calibri" w:cs="Calibri"/>
          <w:sz w:val="22"/>
          <w:szCs w:val="22"/>
          <w:lang w:val="en-US"/>
        </w:rPr>
      </w:pPr>
      <w:r w:rsidRPr="00EE5FBD">
        <w:rPr>
          <w:rFonts w:ascii="Calibri" w:hAnsi="Calibri" w:cs="Calibri"/>
          <w:sz w:val="22"/>
          <w:szCs w:val="22"/>
          <w:lang w:val="en-US"/>
        </w:rPr>
        <w:t>Topic guide for interviews with children and young people</w:t>
      </w:r>
    </w:p>
    <w:sectPr w:rsidR="0013199B" w:rsidRPr="00EE5FBD" w:rsidSect="00EC17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F1872"/>
    <w:multiLevelType w:val="hybridMultilevel"/>
    <w:tmpl w:val="3B42B9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003C6"/>
    <w:multiLevelType w:val="hybridMultilevel"/>
    <w:tmpl w:val="4290E4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92DB2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C2EC2"/>
    <w:multiLevelType w:val="hybridMultilevel"/>
    <w:tmpl w:val="4290E4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0269E"/>
    <w:multiLevelType w:val="hybridMultilevel"/>
    <w:tmpl w:val="4290E4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E0E08"/>
    <w:multiLevelType w:val="hybridMultilevel"/>
    <w:tmpl w:val="4290E4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6075B8"/>
    <w:multiLevelType w:val="hybridMultilevel"/>
    <w:tmpl w:val="4290E4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135487">
    <w:abstractNumId w:val="1"/>
  </w:num>
  <w:num w:numId="2" w16cid:durableId="1631134946">
    <w:abstractNumId w:val="4"/>
  </w:num>
  <w:num w:numId="3" w16cid:durableId="291178040">
    <w:abstractNumId w:val="2"/>
  </w:num>
  <w:num w:numId="4" w16cid:durableId="688063284">
    <w:abstractNumId w:val="3"/>
  </w:num>
  <w:num w:numId="5" w16cid:durableId="1437678171">
    <w:abstractNumId w:val="5"/>
  </w:num>
  <w:num w:numId="6" w16cid:durableId="2010861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79"/>
    <w:rsid w:val="0013199B"/>
    <w:rsid w:val="004836F5"/>
    <w:rsid w:val="004B7466"/>
    <w:rsid w:val="004E1E1C"/>
    <w:rsid w:val="007075D3"/>
    <w:rsid w:val="007652DD"/>
    <w:rsid w:val="00C36F79"/>
    <w:rsid w:val="00D042B5"/>
    <w:rsid w:val="00D9357F"/>
    <w:rsid w:val="00EC1723"/>
    <w:rsid w:val="00EE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C12E8"/>
  <w14:defaultImageDpi w14:val="32767"/>
  <w15:chartTrackingRefBased/>
  <w15:docId w15:val="{23C35BED-666F-ED48-9DB5-331A0C17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C36F79"/>
  </w:style>
  <w:style w:type="paragraph" w:styleId="Kop1">
    <w:name w:val="heading 1"/>
    <w:basedOn w:val="Standaard"/>
    <w:next w:val="Standaard"/>
    <w:link w:val="Kop1Char"/>
    <w:uiPriority w:val="9"/>
    <w:qFormat/>
    <w:rsid w:val="00C36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36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36F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36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36F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36F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36F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36F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36F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36F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36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36F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36F79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36F79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36F7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36F7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36F7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36F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36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36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36F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36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36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36F7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36F7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36F79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36F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36F79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36F79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C36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2899</Characters>
  <Application>Microsoft Office Word</Application>
  <DocSecurity>4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ostma</dc:creator>
  <cp:keywords/>
  <dc:description/>
  <cp:lastModifiedBy>Postma, L (owi)</cp:lastModifiedBy>
  <cp:revision>2</cp:revision>
  <dcterms:created xsi:type="dcterms:W3CDTF">2024-01-31T14:01:00Z</dcterms:created>
  <dcterms:modified xsi:type="dcterms:W3CDTF">2024-01-31T14:01:00Z</dcterms:modified>
</cp:coreProperties>
</file>